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1A58C" w14:textId="590D7E9D" w:rsidR="008E3952" w:rsidRPr="008E3952" w:rsidRDefault="008E3952" w:rsidP="008E3952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008E3952">
        <w:rPr>
          <w:color w:val="000000" w:themeColor="text1"/>
          <w:sz w:val="24"/>
          <w:szCs w:val="24"/>
          <w:lang w:val="en-US"/>
        </w:rPr>
        <w:t>Sensitivity analysis with a Loiasis case definition of eyeworm history during the previous year and/or detectable microfilaremia.</w:t>
      </w:r>
    </w:p>
    <w:tbl>
      <w:tblPr>
        <w:tblpPr w:leftFromText="141" w:rightFromText="141" w:vertAnchor="page" w:horzAnchor="margin" w:tblpY="2701"/>
        <w:tblW w:w="89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702"/>
        <w:gridCol w:w="611"/>
        <w:gridCol w:w="980"/>
        <w:gridCol w:w="984"/>
        <w:gridCol w:w="1091"/>
        <w:gridCol w:w="1251"/>
        <w:gridCol w:w="1276"/>
        <w:gridCol w:w="1134"/>
      </w:tblGrid>
      <w:tr w:rsidR="008E3952" w:rsidRPr="00BA26BB" w14:paraId="69C2FB11" w14:textId="77777777" w:rsidTr="00637898">
        <w:trPr>
          <w:trHeight w:val="840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8AD6C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1DF99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E8D8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06E7A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n positive (</w:t>
            </w:r>
            <w:proofErr w:type="spellStart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row</w:t>
            </w:r>
            <w:proofErr w:type="spellEnd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 %)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B0727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n negative (</w:t>
            </w:r>
            <w:proofErr w:type="spellStart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row</w:t>
            </w:r>
            <w:proofErr w:type="spellEnd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E2BED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 % </w:t>
            </w:r>
            <w:proofErr w:type="spellStart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Sensitivity</w:t>
            </w:r>
            <w:proofErr w:type="spellEnd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E4E2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Specificity</w:t>
            </w:r>
            <w:proofErr w:type="spellEnd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49E60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% PPV    </w:t>
            </w:r>
            <w:proofErr w:type="gramStart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95% 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C8E7C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 % NPV  </w:t>
            </w:r>
            <w:proofErr w:type="gramStart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95% CI)</w:t>
            </w:r>
          </w:p>
        </w:tc>
      </w:tr>
      <w:tr w:rsidR="008E3952" w:rsidRPr="00BA26BB" w14:paraId="00E3CA6E" w14:textId="77777777" w:rsidTr="00637898">
        <w:trPr>
          <w:trHeight w:val="340"/>
        </w:trPr>
        <w:tc>
          <w:tcPr>
            <w:tcW w:w="8949" w:type="dxa"/>
            <w:gridSpan w:val="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6BB13" w14:textId="77777777" w:rsidR="008E3952" w:rsidRPr="00BA26BB" w:rsidRDefault="008E3952" w:rsidP="0063789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26BB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BA26BB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loa</w:t>
            </w:r>
            <w:proofErr w:type="spellEnd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microfilaria</w:t>
            </w:r>
            <w:proofErr w:type="spellEnd"/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 PCR </w:t>
            </w:r>
          </w:p>
        </w:tc>
      </w:tr>
      <w:tr w:rsidR="008E3952" w:rsidRPr="00BA26BB" w14:paraId="48D89D97" w14:textId="77777777" w:rsidTr="00637898">
        <w:trPr>
          <w:trHeight w:val="32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9A179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iasis with recent eyeworm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46BAF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Pos.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3FDE0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46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F6A64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245 (53.3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16D60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215 (46.7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DB6B2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3.3 (48.6- 57.9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694B2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9.6 (98.9-99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34153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8.8 (96.5-99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DE860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8.1 (75.4-80.7)</w:t>
            </w:r>
          </w:p>
        </w:tc>
      </w:tr>
      <w:tr w:rsidR="008E3952" w:rsidRPr="00BA26BB" w14:paraId="569B6990" w14:textId="77777777" w:rsidTr="00637898">
        <w:trPr>
          <w:trHeight w:val="32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2874B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D0F20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Neg. 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A3863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77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1E7E2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9B299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768 (99.6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58E31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CDC3F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A2CB0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12093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E3952" w:rsidRPr="00CC7851" w14:paraId="28AF171B" w14:textId="77777777" w:rsidTr="00637898">
        <w:trPr>
          <w:trHeight w:val="320"/>
        </w:trPr>
        <w:tc>
          <w:tcPr>
            <w:tcW w:w="894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DA210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gG ELISA against crude </w:t>
            </w:r>
            <w:r w:rsidRPr="00BA26BB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L. loa</w:t>
            </w:r>
            <w:r w:rsidRPr="00BA26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ntigen </w:t>
            </w:r>
          </w:p>
        </w:tc>
      </w:tr>
      <w:tr w:rsidR="008E3952" w:rsidRPr="00BA26BB" w14:paraId="5FD12FEB" w14:textId="77777777" w:rsidTr="00637898">
        <w:trPr>
          <w:trHeight w:val="32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631BC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iasis with recent eyeworm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EEBB6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Pos.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58CF7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45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DD67F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441 (96.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A75DD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18 (3.9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8942C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6.1 (93.9-97.7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9439C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.4 (11.1-16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3999B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9.8 (36.9-42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8924B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51 (77.5-90.9)</w:t>
            </w:r>
          </w:p>
        </w:tc>
      </w:tr>
      <w:tr w:rsidR="008E3952" w:rsidRPr="00BA26BB" w14:paraId="27A84313" w14:textId="77777777" w:rsidTr="00637898">
        <w:trPr>
          <w:trHeight w:val="32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8410E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4AB7F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Neg. 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41940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76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99E97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666 (86.6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5E7BD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103 (13.4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8122D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E445A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12222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772B3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8E3952" w:rsidRPr="00CC7851" w14:paraId="1D9D528B" w14:textId="77777777" w:rsidTr="00637898">
        <w:trPr>
          <w:trHeight w:val="320"/>
        </w:trPr>
        <w:tc>
          <w:tcPr>
            <w:tcW w:w="894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20817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A26BB">
              <w:rPr>
                <w:b/>
                <w:color w:val="000000" w:themeColor="text1"/>
                <w:sz w:val="20"/>
                <w:szCs w:val="20"/>
                <w:lang w:val="en-US"/>
              </w:rPr>
              <w:t>Ll-SXP-1 rapid diagnostic test</w:t>
            </w:r>
            <w:r w:rsidRPr="00BA26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8E3952" w:rsidRPr="00BA26BB" w14:paraId="68DB62B8" w14:textId="77777777" w:rsidTr="00637898">
        <w:trPr>
          <w:trHeight w:val="32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45F76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Loiasis with recent eyeworm 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EF7DB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>Pos.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732B2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38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0C1F6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199 (51.3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DD866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189 (48.7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3BFAE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1.3 (46.2-56.4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D755E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5.3 (61.2-69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C5410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0.0 (45.0-55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1DD81" w14:textId="77777777" w:rsidR="008E3952" w:rsidRPr="00BA26BB" w:rsidRDefault="008E3952" w:rsidP="00637898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6.4 (62.4-70.3)</w:t>
            </w:r>
          </w:p>
        </w:tc>
      </w:tr>
      <w:tr w:rsidR="008E3952" w:rsidRPr="001C5164" w14:paraId="134A3627" w14:textId="77777777" w:rsidTr="00637898">
        <w:trPr>
          <w:trHeight w:val="32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72A46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D9BD0" w14:textId="77777777" w:rsidR="008E3952" w:rsidRPr="00BA26BB" w:rsidRDefault="008E3952" w:rsidP="0063789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26BB">
              <w:rPr>
                <w:b/>
                <w:bCs/>
                <w:color w:val="000000" w:themeColor="text1"/>
                <w:sz w:val="20"/>
                <w:szCs w:val="20"/>
              </w:rPr>
              <w:t xml:space="preserve">Neg. 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F7957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57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EE554" w14:textId="77777777" w:rsidR="008E3952" w:rsidRPr="00BA26BB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199 (34.7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0C8D7" w14:textId="77777777" w:rsidR="008E3952" w:rsidRPr="007C6FF0" w:rsidRDefault="008E3952" w:rsidP="006378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A26BB">
              <w:rPr>
                <w:color w:val="000000" w:themeColor="text1"/>
                <w:sz w:val="20"/>
                <w:szCs w:val="20"/>
                <w:lang w:val="en-US"/>
              </w:rPr>
              <w:t>374 (65.3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5CD94" w14:textId="77777777" w:rsidR="008E3952" w:rsidRPr="007C6FF0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C68C7" w14:textId="77777777" w:rsidR="008E3952" w:rsidRPr="007C6FF0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C751B" w14:textId="77777777" w:rsidR="008E3952" w:rsidRPr="007C6FF0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56C57" w14:textId="77777777" w:rsidR="008E3952" w:rsidRPr="007C6FF0" w:rsidRDefault="008E3952" w:rsidP="00637898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14:paraId="210C22E7" w14:textId="77777777" w:rsidR="008E3952" w:rsidRPr="00083C52" w:rsidRDefault="008E3952" w:rsidP="008E3952">
      <w:pPr>
        <w:spacing w:line="480" w:lineRule="auto"/>
        <w:jc w:val="both"/>
        <w:rPr>
          <w:color w:val="000000" w:themeColor="text1"/>
          <w:lang w:val="en-US"/>
        </w:rPr>
      </w:pPr>
    </w:p>
    <w:p w14:paraId="6ECE4CE4" w14:textId="77777777" w:rsidR="00B95FDB" w:rsidRDefault="00B95FDB"/>
    <w:sectPr w:rsidR="00B95FDB" w:rsidSect="007F1A21">
      <w:pgSz w:w="11900" w:h="16840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317C86"/>
    <w:multiLevelType w:val="multilevel"/>
    <w:tmpl w:val="3EEE82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796098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952"/>
    <w:rsid w:val="001B030A"/>
    <w:rsid w:val="007F1A21"/>
    <w:rsid w:val="0084152C"/>
    <w:rsid w:val="008E3952"/>
    <w:rsid w:val="00B95FDB"/>
    <w:rsid w:val="00BA74D8"/>
    <w:rsid w:val="00C05045"/>
    <w:rsid w:val="00CC7851"/>
    <w:rsid w:val="00E47295"/>
    <w:rsid w:val="00F04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B80A94"/>
  <w15:chartTrackingRefBased/>
  <w15:docId w15:val="{A37BD2B8-7ABD-4345-B312-936B01F4A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3952"/>
    <w:pPr>
      <w:spacing w:after="160" w:line="259" w:lineRule="auto"/>
    </w:pPr>
    <w:rPr>
      <w:rFonts w:eastAsiaTheme="minorEastAsia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8E39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Absatz-Standardschriftart"/>
    <w:rsid w:val="008E3952"/>
  </w:style>
  <w:style w:type="character" w:customStyle="1" w:styleId="eop">
    <w:name w:val="eop"/>
    <w:basedOn w:val="Absatz-Standardschriftart"/>
    <w:rsid w:val="008E3952"/>
  </w:style>
  <w:style w:type="character" w:customStyle="1" w:styleId="spellingerror">
    <w:name w:val="spellingerror"/>
    <w:basedOn w:val="Absatz-Standardschriftart"/>
    <w:rsid w:val="008E3952"/>
  </w:style>
  <w:style w:type="character" w:styleId="Zeilennummer">
    <w:name w:val="line number"/>
    <w:basedOn w:val="Absatz-Standardschriftart"/>
    <w:uiPriority w:val="99"/>
    <w:semiHidden/>
    <w:unhideWhenUsed/>
    <w:rsid w:val="008E3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1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ia Veletzky</dc:creator>
  <cp:keywords/>
  <dc:description/>
  <cp:lastModifiedBy>Luzia Veletzky</cp:lastModifiedBy>
  <cp:revision>3</cp:revision>
  <dcterms:created xsi:type="dcterms:W3CDTF">2024-03-10T16:40:00Z</dcterms:created>
  <dcterms:modified xsi:type="dcterms:W3CDTF">2024-03-10T16:41:00Z</dcterms:modified>
</cp:coreProperties>
</file>